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Additional file 8.The list of commonly induced genes in all tissues at all development stages </w:t>
      </w:r>
    </w:p>
    <w:tbl>
      <w:tblPr>
        <w:tblW w:w="11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4870"/>
        <w:gridCol w:w="711"/>
        <w:gridCol w:w="880"/>
        <w:gridCol w:w="940"/>
        <w:gridCol w:w="880"/>
        <w:gridCol w:w="880"/>
        <w:gridCol w:w="880"/>
      </w:tblGrid>
      <w:tr>
        <w:trPr>
          <w:tblHeader w:val="true"/>
          <w:trHeight w:val="255" w:hRule="exact"/>
        </w:trPr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ene ID</w:t>
            </w:r>
          </w:p>
        </w:tc>
        <w:tc>
          <w:tcPr>
            <w:tcW w:w="4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P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L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L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TL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R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R</w:t>
            </w:r>
          </w:p>
        </w:tc>
      </w:tr>
      <w:tr>
        <w:trPr>
          <w:trHeight w:val="255" w:hRule="exact"/>
        </w:trPr>
        <w:tc>
          <w:tcPr>
            <w:tcW w:w="1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1g0225600 </w:t>
            </w:r>
          </w:p>
        </w:tc>
        <w:tc>
          <w:tcPr>
            <w:tcW w:w="4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te embryogenesis abundant protein Lea14-A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89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26 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1.59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98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7.46 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2.40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6g03244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te embryogenesis abundant (LEA) group 1 family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6.8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0.4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58.4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.9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3.9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3.11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8g03277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te embryogenesis abundant (LEA) group 1 family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.9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3.5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99.6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4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3.6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7.33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5g05425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te embryogenesis abundant (LEA) group 3 family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6.5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7.2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9.5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8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5.88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8980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te embryogenesis abundant (LEA) group 1 family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7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8.8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3.6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0.9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.2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.79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70520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te embryogenesis abundant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2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6.9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8.9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5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9.8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.34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3g01681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te embryogenesis abundant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0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7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0.6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6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8.9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5.46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3g02773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at shock protein 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2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8.8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2.2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8.2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08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1g07436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tidase S16, lon N-terminal domain containing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7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3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1.5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6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4.2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6.85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45390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hydrin RAB 16D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8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9.0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7.5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4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7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2.43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11g04540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hydrin family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3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9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4.3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0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9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28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11g04542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hydrin RAB 16B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5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0.3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9.7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6.7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8.3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9.00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11g04543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hydrin family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8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1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2.1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0.7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5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1.39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3g02869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-temperature induced protein lt101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3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2.6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0.3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4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0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31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1060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14b protein precursor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9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7.2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5.8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5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6.7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9.61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46880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d-regulated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7.9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.0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1.6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1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6.1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2.43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6g03413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ed maturation protein domain containing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2.7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4.9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4.1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0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0.9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1.14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74350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P-dependent malic enzyme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2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3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7.1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2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2.7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3.52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6g02465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yruvate dehydrogenase E1 alpha subunit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1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9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.1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9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8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.30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5g01227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all hydrophobic protein 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.3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0.3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8.6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5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1.8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.61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11g05823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ot hair defective 3 GTP-binding family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3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6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4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6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92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7g05634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tton fibre expressed family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5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6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7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2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9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27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1g08443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tidylprolyl isomerase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0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9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6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9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1.7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3.20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22640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A ATPase, central region domain containing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3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3.6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9.2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9.4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7.1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2.47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1g01244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ase inhibitor I12, Bowman-Birk family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0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1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3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3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1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98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1g07944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ioredoxin domain 2 containing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9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1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6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9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.61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5g05727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phosphatase 2C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4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8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2.4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4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5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11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6g06983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phosphatase 2C family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7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6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7.1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8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4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75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12g04782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M domain containing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0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8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2.6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7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8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86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5g03739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ukaryotic peptide chain release factor subunit 1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7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5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6.3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7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9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.93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1g08673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E2-like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5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.6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2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2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0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62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6g06812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stocyanin-like domain containing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2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2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0.7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9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.7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26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1g03033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 import inner membrane translocase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7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0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6.2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4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.0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11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3g03056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 import inner membrane translocase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5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7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4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5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8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7.22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OC_Os11g3289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9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9.1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5.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7.6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.8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9.40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OC_Os11g4379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9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8.1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7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6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1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51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1g02145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9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7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1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0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46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1g06544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erved hypothetical protein.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4.9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0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2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4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6.0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6.63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95090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of unknown function DUF2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1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7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6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8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35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2g01408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2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2.3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1.0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0.3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8.8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4.37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2g06493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ort highly repeated, interspersed DN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5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7.2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6.0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7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9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15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3g01331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1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3.2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9.2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6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3.0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3.08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3g06231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8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4.6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3.7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7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.3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4.63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3g07234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erved hypothetical protein.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5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7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4.2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3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2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.07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4g02669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cterial transketolase family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5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0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4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5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2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50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5g05506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specific lipid transfer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.5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1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2.3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4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0.5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26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6g06512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9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9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5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1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5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.59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8g0104400 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erved hypothetical protein.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2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.0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4.7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.1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0.8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3.12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44290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erved hypothetical protein.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56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0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7.2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9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7.2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.89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10960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erved hypothetical protein.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2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7.9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8.1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5.6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3.3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4.03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0590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erved hypothetical protein.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.4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20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0.7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4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22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25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4810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erved hypothetical protein.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4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99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0.4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6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3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56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18120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erved hypothetical protein.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1.1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7.71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5.0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6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2.5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9.83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2g014720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erved hypothetical protein.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3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95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6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6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3.7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4.20 </w:t>
            </w:r>
          </w:p>
        </w:tc>
      </w:tr>
      <w:tr>
        <w:trPr>
          <w:trHeight w:val="255" w:hRule="exact"/>
        </w:trPr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9000.1.S1_at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1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1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31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25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24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10 </w:t>
            </w:r>
          </w:p>
        </w:tc>
      </w:tr>
      <w:tr>
        <w:trPr>
          <w:trHeight w:val="255" w:hRule="exact"/>
        </w:trPr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5227.1.S1_at</w:t>
            </w:r>
          </w:p>
        </w:tc>
        <w:tc>
          <w:tcPr>
            <w:tcW w:w="4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97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36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3.62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50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7.65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0.22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2:18:00Z</dcterms:created>
  <dc:creator>Administrator</dc:creator>
  <dc:description/>
  <cp:keywords/>
  <dc:language>en-US</dc:language>
  <cp:lastModifiedBy>Administrator</cp:lastModifiedBy>
  <dcterms:modified xsi:type="dcterms:W3CDTF">2011-03-09T02:26:00Z</dcterms:modified>
  <cp:revision>1</cp:revision>
  <dc:subject/>
  <dc:title/>
</cp:coreProperties>
</file>